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BF55D" w14:textId="3ACCDC9C" w:rsidR="004C154A" w:rsidRPr="009762B6" w:rsidRDefault="004C154A" w:rsidP="004C154A">
      <w:pPr>
        <w:adjustRightInd w:val="0"/>
        <w:spacing w:afterLines="30" w:after="93" w:line="288" w:lineRule="auto"/>
        <w:rPr>
          <w:rFonts w:eastAsia="Yu Mincho" w:cs="Times New Roman"/>
          <w:color w:val="000000" w:themeColor="text1"/>
        </w:rPr>
      </w:pPr>
      <w:r w:rsidRPr="009762B6">
        <w:rPr>
          <w:rFonts w:eastAsia="Yu Mincho" w:cs="Times New Roman"/>
          <w:color w:val="000000" w:themeColor="text1"/>
        </w:rPr>
        <w:t>Supplementary Table 1. Spectral characteristics of LED 450 and LD 450</w:t>
      </w:r>
    </w:p>
    <w:tbl>
      <w:tblPr>
        <w:tblW w:w="6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17"/>
        <w:gridCol w:w="1314"/>
        <w:gridCol w:w="1315"/>
        <w:gridCol w:w="1314"/>
      </w:tblGrid>
      <w:tr w:rsidR="004C154A" w:rsidRPr="009762B6" w14:paraId="573318E7" w14:textId="77777777" w:rsidTr="005057CD"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90E06E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Treatments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EA82A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FWHM</w:t>
            </w:r>
            <w:r w:rsidRPr="009762B6">
              <w:rPr>
                <w:rFonts w:eastAsia="Yu Mincho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8622B0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PPFD</w:t>
            </w:r>
            <w:r w:rsidRPr="009762B6">
              <w:rPr>
                <w:rFonts w:eastAsia="Yu Mincho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ED5BBA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YPFD</w:t>
            </w:r>
            <w:r w:rsidRPr="009762B6">
              <w:rPr>
                <w:rFonts w:eastAsia="Yu Mincho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E4EBB3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PPE</w:t>
            </w:r>
            <w:r w:rsidRPr="009762B6">
              <w:rPr>
                <w:rFonts w:eastAsia="Yu Mincho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4C154A" w:rsidRPr="009762B6" w14:paraId="63E42BCD" w14:textId="77777777" w:rsidTr="005057CD"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F3ED1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LED 450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29BD28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20.1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4A6A37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150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9B326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110.7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BA7340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0.4861</w:t>
            </w:r>
          </w:p>
        </w:tc>
      </w:tr>
      <w:tr w:rsidR="004C154A" w:rsidRPr="009762B6" w14:paraId="79571928" w14:textId="77777777" w:rsidTr="005057CD"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1313D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LD 4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ABBDD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1.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5EACC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15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D61F5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112.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F3E9A5" w14:textId="77777777" w:rsidR="004C154A" w:rsidRPr="009762B6" w:rsidRDefault="004C154A" w:rsidP="005057CD">
            <w:pPr>
              <w:adjustRightInd w:val="0"/>
              <w:spacing w:afterLines="30" w:after="93" w:line="288" w:lineRule="auto"/>
              <w:rPr>
                <w:rFonts w:eastAsia="Yu Mincho" w:cs="Times New Roman"/>
                <w:color w:val="000000" w:themeColor="text1"/>
              </w:rPr>
            </w:pPr>
            <w:r w:rsidRPr="009762B6">
              <w:rPr>
                <w:rFonts w:eastAsia="Yu Mincho" w:cs="Times New Roman"/>
                <w:color w:val="000000" w:themeColor="text1"/>
              </w:rPr>
              <w:t>0.4906</w:t>
            </w:r>
          </w:p>
        </w:tc>
      </w:tr>
    </w:tbl>
    <w:p w14:paraId="1D6D18E8" w14:textId="2841D57B" w:rsidR="004C154A" w:rsidRPr="009762B6" w:rsidRDefault="004C154A" w:rsidP="004C154A">
      <w:pPr>
        <w:adjustRightInd w:val="0"/>
        <w:spacing w:afterLines="30" w:after="93" w:line="288" w:lineRule="auto"/>
        <w:rPr>
          <w:rFonts w:eastAsia="Yu Mincho" w:cs="Times New Roman" w:hint="eastAsia"/>
          <w:color w:val="000000" w:themeColor="text1"/>
        </w:rPr>
      </w:pPr>
      <w:r w:rsidRPr="009762B6">
        <w:rPr>
          <w:rFonts w:eastAsia="Yu Mincho" w:cs="Times New Roman"/>
          <w:color w:val="000000" w:themeColor="text1"/>
          <w:vertAlign w:val="superscript"/>
        </w:rPr>
        <w:t>1</w:t>
      </w:r>
      <w:r w:rsidRPr="009762B6">
        <w:rPr>
          <w:rFonts w:eastAsia="Yu Mincho" w:cs="Times New Roman"/>
          <w:color w:val="000000" w:themeColor="text1"/>
        </w:rPr>
        <w:t>FWHM: Full width at half maximum of light spectrum (nm).</w:t>
      </w:r>
    </w:p>
    <w:p w14:paraId="7D613C0B" w14:textId="63900CA4" w:rsidR="004C154A" w:rsidRPr="009762B6" w:rsidRDefault="004C154A" w:rsidP="004C154A">
      <w:pPr>
        <w:adjustRightInd w:val="0"/>
        <w:spacing w:afterLines="30" w:after="93" w:line="288" w:lineRule="auto"/>
        <w:rPr>
          <w:rFonts w:eastAsia="Yu Mincho" w:cs="Times New Roman" w:hint="eastAsia"/>
          <w:color w:val="000000" w:themeColor="text1"/>
        </w:rPr>
      </w:pPr>
      <w:r w:rsidRPr="009762B6">
        <w:rPr>
          <w:rFonts w:eastAsia="Yu Mincho" w:cs="Times New Roman"/>
          <w:color w:val="000000" w:themeColor="text1"/>
          <w:vertAlign w:val="superscript"/>
        </w:rPr>
        <w:t>2</w:t>
      </w:r>
      <w:r w:rsidRPr="009762B6">
        <w:rPr>
          <w:rFonts w:eastAsia="Yu Mincho" w:cs="Times New Roman"/>
          <w:color w:val="000000" w:themeColor="text1"/>
        </w:rPr>
        <w:t>PPFD: Photosynthetic photon flux density (</w:t>
      </w:r>
      <w:r w:rsidRPr="009762B6">
        <w:rPr>
          <w:rFonts w:eastAsia="Yu Mincho" w:cs="Times New Roman"/>
          <w:color w:val="000000" w:themeColor="text1"/>
          <w:lang w:val="el-GR"/>
        </w:rPr>
        <w:t>μ</w:t>
      </w:r>
      <w:r w:rsidRPr="009762B6">
        <w:rPr>
          <w:rFonts w:eastAsia="Yu Mincho" w:cs="Times New Roman"/>
          <w:color w:val="000000" w:themeColor="text1"/>
        </w:rPr>
        <w:t>mol m</w:t>
      </w:r>
      <w:r w:rsidRPr="009762B6">
        <w:rPr>
          <w:rFonts w:eastAsia="Yu Mincho" w:cs="Times New Roman"/>
          <w:color w:val="000000" w:themeColor="text1"/>
          <w:vertAlign w:val="superscript"/>
        </w:rPr>
        <w:t>-2</w:t>
      </w:r>
      <w:r w:rsidRPr="009762B6">
        <w:rPr>
          <w:rFonts w:eastAsia="Yu Mincho" w:cs="Times New Roman"/>
          <w:color w:val="000000" w:themeColor="text1"/>
        </w:rPr>
        <w:t xml:space="preserve"> s</w:t>
      </w:r>
      <w:r w:rsidRPr="009762B6">
        <w:rPr>
          <w:rFonts w:eastAsia="Yu Mincho" w:cs="Times New Roman"/>
          <w:color w:val="000000" w:themeColor="text1"/>
          <w:vertAlign w:val="superscript"/>
        </w:rPr>
        <w:t>-1</w:t>
      </w:r>
      <w:r w:rsidRPr="009762B6">
        <w:rPr>
          <w:rFonts w:eastAsia="Yu Mincho" w:cs="Times New Roman"/>
          <w:color w:val="000000" w:themeColor="text1"/>
        </w:rPr>
        <w:t>).</w:t>
      </w:r>
    </w:p>
    <w:p w14:paraId="164961F1" w14:textId="796D213F" w:rsidR="004C154A" w:rsidRPr="009762B6" w:rsidRDefault="004C154A" w:rsidP="004C154A">
      <w:pPr>
        <w:adjustRightInd w:val="0"/>
        <w:spacing w:afterLines="30" w:after="93" w:line="288" w:lineRule="auto"/>
        <w:rPr>
          <w:rFonts w:eastAsia="Yu Mincho" w:cs="Times New Roman" w:hint="eastAsia"/>
          <w:color w:val="000000" w:themeColor="text1"/>
        </w:rPr>
      </w:pPr>
      <w:r w:rsidRPr="009762B6">
        <w:rPr>
          <w:rFonts w:eastAsia="Yu Mincho" w:cs="Times New Roman"/>
          <w:color w:val="000000" w:themeColor="text1"/>
          <w:vertAlign w:val="superscript"/>
        </w:rPr>
        <w:t>3</w:t>
      </w:r>
      <w:r w:rsidRPr="009762B6">
        <w:rPr>
          <w:rFonts w:eastAsia="Yu Mincho" w:cs="Times New Roman"/>
          <w:color w:val="000000" w:themeColor="text1"/>
        </w:rPr>
        <w:t>YPFD: Yield photon flux density (</w:t>
      </w:r>
      <w:r w:rsidRPr="009762B6">
        <w:rPr>
          <w:rFonts w:eastAsia="Yu Mincho" w:cs="Times New Roman"/>
          <w:color w:val="000000" w:themeColor="text1"/>
          <w:lang w:val="el-GR"/>
        </w:rPr>
        <w:t>μ</w:t>
      </w:r>
      <w:r w:rsidRPr="009762B6">
        <w:rPr>
          <w:rFonts w:eastAsia="Yu Mincho" w:cs="Times New Roman"/>
          <w:color w:val="000000" w:themeColor="text1"/>
        </w:rPr>
        <w:t>mol m</w:t>
      </w:r>
      <w:r w:rsidRPr="009762B6">
        <w:rPr>
          <w:rFonts w:eastAsia="Yu Mincho" w:cs="Times New Roman"/>
          <w:color w:val="000000" w:themeColor="text1"/>
          <w:vertAlign w:val="superscript"/>
        </w:rPr>
        <w:t>-2</w:t>
      </w:r>
      <w:r w:rsidRPr="009762B6">
        <w:rPr>
          <w:rFonts w:eastAsia="Yu Mincho" w:cs="Times New Roman"/>
          <w:color w:val="000000" w:themeColor="text1"/>
        </w:rPr>
        <w:t xml:space="preserve"> s</w:t>
      </w:r>
      <w:r w:rsidRPr="009762B6">
        <w:rPr>
          <w:rFonts w:eastAsia="Yu Mincho" w:cs="Times New Roman"/>
          <w:color w:val="000000" w:themeColor="text1"/>
          <w:vertAlign w:val="superscript"/>
        </w:rPr>
        <w:t>-1</w:t>
      </w:r>
      <w:r w:rsidRPr="009762B6">
        <w:rPr>
          <w:rFonts w:eastAsia="Yu Mincho" w:cs="Times New Roman"/>
          <w:color w:val="000000" w:themeColor="text1"/>
        </w:rPr>
        <w:t>), calculated as the product of the incident flux density of spectral photon distribution (SPD) and relative quantum efficiency, based on McCree (1972) and Sager et al. (1988).</w:t>
      </w:r>
    </w:p>
    <w:p w14:paraId="5E475519" w14:textId="40EB186C" w:rsidR="00FD2CC2" w:rsidRPr="004C154A" w:rsidRDefault="004C154A" w:rsidP="004C154A">
      <w:pPr>
        <w:adjustRightInd w:val="0"/>
        <w:spacing w:afterLines="30" w:after="93" w:line="288" w:lineRule="auto"/>
        <w:rPr>
          <w:rFonts w:eastAsia="Yu Mincho" w:cs="Times New Roman" w:hint="eastAsia"/>
          <w:color w:val="000000" w:themeColor="text1"/>
        </w:rPr>
      </w:pPr>
      <w:r w:rsidRPr="009762B6">
        <w:rPr>
          <w:rFonts w:eastAsia="Yu Mincho" w:cs="Times New Roman"/>
          <w:color w:val="000000" w:themeColor="text1"/>
          <w:vertAlign w:val="superscript"/>
        </w:rPr>
        <w:t>4</w:t>
      </w:r>
      <w:r w:rsidRPr="009762B6">
        <w:rPr>
          <w:rFonts w:eastAsia="Yu Mincho" w:cs="Times New Roman"/>
          <w:color w:val="000000" w:themeColor="text1"/>
        </w:rPr>
        <w:t xml:space="preserve">PPE: Phytochrome photoequilibria, representing the estimated </w:t>
      </w:r>
      <w:proofErr w:type="spellStart"/>
      <w:r w:rsidRPr="009762B6">
        <w:rPr>
          <w:rFonts w:eastAsia="Yu Mincho" w:cs="Times New Roman"/>
          <w:color w:val="000000" w:themeColor="text1"/>
        </w:rPr>
        <w:t>P</w:t>
      </w:r>
      <w:r w:rsidRPr="009762B6">
        <w:rPr>
          <w:rFonts w:eastAsia="Yu Mincho" w:cs="Times New Roman"/>
          <w:color w:val="000000" w:themeColor="text1"/>
          <w:vertAlign w:val="subscript"/>
        </w:rPr>
        <w:t>r</w:t>
      </w:r>
      <w:proofErr w:type="spellEnd"/>
      <w:r w:rsidRPr="009762B6">
        <w:rPr>
          <w:rFonts w:eastAsia="Yu Mincho" w:cs="Times New Roman"/>
          <w:color w:val="000000" w:themeColor="text1"/>
        </w:rPr>
        <w:t>/</w:t>
      </w:r>
      <w:proofErr w:type="spellStart"/>
      <w:r w:rsidRPr="009762B6">
        <w:rPr>
          <w:rFonts w:eastAsia="Yu Mincho" w:cs="Times New Roman"/>
          <w:color w:val="000000" w:themeColor="text1"/>
        </w:rPr>
        <w:t>P</w:t>
      </w:r>
      <w:r w:rsidRPr="009762B6">
        <w:rPr>
          <w:rFonts w:eastAsia="Yu Mincho" w:cs="Times New Roman"/>
          <w:color w:val="000000" w:themeColor="text1"/>
          <w:vertAlign w:val="subscript"/>
        </w:rPr>
        <w:t>total</w:t>
      </w:r>
      <w:proofErr w:type="spellEnd"/>
      <w:r w:rsidRPr="009762B6">
        <w:rPr>
          <w:rFonts w:eastAsia="Yu Mincho" w:cs="Times New Roman"/>
          <w:color w:val="000000" w:themeColor="text1"/>
        </w:rPr>
        <w:t xml:space="preserve"> calculated following Sager et al. (1988).</w:t>
      </w:r>
    </w:p>
    <w:sectPr w:rsidR="00FD2CC2" w:rsidRPr="004C154A" w:rsidSect="004C154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54A"/>
    <w:rsid w:val="00002DB5"/>
    <w:rsid w:val="0000307F"/>
    <w:rsid w:val="00005526"/>
    <w:rsid w:val="00010FB0"/>
    <w:rsid w:val="00016ED4"/>
    <w:rsid w:val="00067CD6"/>
    <w:rsid w:val="00067FB1"/>
    <w:rsid w:val="0007667D"/>
    <w:rsid w:val="00076F56"/>
    <w:rsid w:val="00082F6F"/>
    <w:rsid w:val="00091F06"/>
    <w:rsid w:val="00096C71"/>
    <w:rsid w:val="000A6D45"/>
    <w:rsid w:val="000B023B"/>
    <w:rsid w:val="000C5688"/>
    <w:rsid w:val="000D4D5B"/>
    <w:rsid w:val="000D71C1"/>
    <w:rsid w:val="001135D9"/>
    <w:rsid w:val="001475CD"/>
    <w:rsid w:val="00152F64"/>
    <w:rsid w:val="00163D8F"/>
    <w:rsid w:val="00164B9A"/>
    <w:rsid w:val="001659D8"/>
    <w:rsid w:val="00166A6C"/>
    <w:rsid w:val="00173DCB"/>
    <w:rsid w:val="001842ED"/>
    <w:rsid w:val="001B01BE"/>
    <w:rsid w:val="001B2BCE"/>
    <w:rsid w:val="001C510D"/>
    <w:rsid w:val="001D33E8"/>
    <w:rsid w:val="001D75FA"/>
    <w:rsid w:val="00207455"/>
    <w:rsid w:val="00236435"/>
    <w:rsid w:val="00253A73"/>
    <w:rsid w:val="00255B4B"/>
    <w:rsid w:val="00257E4F"/>
    <w:rsid w:val="0026702B"/>
    <w:rsid w:val="00274591"/>
    <w:rsid w:val="002774C2"/>
    <w:rsid w:val="00285E34"/>
    <w:rsid w:val="00293D6B"/>
    <w:rsid w:val="00294F48"/>
    <w:rsid w:val="002A3472"/>
    <w:rsid w:val="002A7A78"/>
    <w:rsid w:val="002C4E80"/>
    <w:rsid w:val="002D6659"/>
    <w:rsid w:val="00301353"/>
    <w:rsid w:val="003073B9"/>
    <w:rsid w:val="0031365C"/>
    <w:rsid w:val="00323017"/>
    <w:rsid w:val="00325BD2"/>
    <w:rsid w:val="00336B0D"/>
    <w:rsid w:val="00341DEC"/>
    <w:rsid w:val="003749C5"/>
    <w:rsid w:val="00375303"/>
    <w:rsid w:val="003769CB"/>
    <w:rsid w:val="003B1876"/>
    <w:rsid w:val="003B2DC6"/>
    <w:rsid w:val="003B30BC"/>
    <w:rsid w:val="003C05FE"/>
    <w:rsid w:val="003D5A60"/>
    <w:rsid w:val="003F0BAD"/>
    <w:rsid w:val="00405CF7"/>
    <w:rsid w:val="00412C4D"/>
    <w:rsid w:val="0042226D"/>
    <w:rsid w:val="00422A80"/>
    <w:rsid w:val="00441D0A"/>
    <w:rsid w:val="00443BDF"/>
    <w:rsid w:val="00451B82"/>
    <w:rsid w:val="00455F9E"/>
    <w:rsid w:val="00477B95"/>
    <w:rsid w:val="0048559B"/>
    <w:rsid w:val="00493FF0"/>
    <w:rsid w:val="00496419"/>
    <w:rsid w:val="004A7CB6"/>
    <w:rsid w:val="004B74BD"/>
    <w:rsid w:val="004C154A"/>
    <w:rsid w:val="004C30BE"/>
    <w:rsid w:val="004E0C52"/>
    <w:rsid w:val="004E44AF"/>
    <w:rsid w:val="004E5146"/>
    <w:rsid w:val="004E6D89"/>
    <w:rsid w:val="004F3AA2"/>
    <w:rsid w:val="004F6728"/>
    <w:rsid w:val="005119CF"/>
    <w:rsid w:val="0051781A"/>
    <w:rsid w:val="00537A6C"/>
    <w:rsid w:val="00541DB7"/>
    <w:rsid w:val="00576701"/>
    <w:rsid w:val="00580D38"/>
    <w:rsid w:val="00584093"/>
    <w:rsid w:val="00584F39"/>
    <w:rsid w:val="0059014A"/>
    <w:rsid w:val="005A6865"/>
    <w:rsid w:val="005D396B"/>
    <w:rsid w:val="00600CFD"/>
    <w:rsid w:val="00611458"/>
    <w:rsid w:val="00637C83"/>
    <w:rsid w:val="006448DD"/>
    <w:rsid w:val="00653225"/>
    <w:rsid w:val="006575E8"/>
    <w:rsid w:val="006706A4"/>
    <w:rsid w:val="00685BB6"/>
    <w:rsid w:val="00695E92"/>
    <w:rsid w:val="006B5C53"/>
    <w:rsid w:val="006B725C"/>
    <w:rsid w:val="006F5B03"/>
    <w:rsid w:val="006F5BE0"/>
    <w:rsid w:val="006F719C"/>
    <w:rsid w:val="006F7CC4"/>
    <w:rsid w:val="0070612A"/>
    <w:rsid w:val="007125AC"/>
    <w:rsid w:val="00723AFD"/>
    <w:rsid w:val="007317C3"/>
    <w:rsid w:val="00731A3F"/>
    <w:rsid w:val="00745B39"/>
    <w:rsid w:val="00752CCA"/>
    <w:rsid w:val="00782DDF"/>
    <w:rsid w:val="0078758E"/>
    <w:rsid w:val="00792ACB"/>
    <w:rsid w:val="00795FEB"/>
    <w:rsid w:val="007960E8"/>
    <w:rsid w:val="007B1755"/>
    <w:rsid w:val="007C4692"/>
    <w:rsid w:val="007F0CDB"/>
    <w:rsid w:val="007F4E96"/>
    <w:rsid w:val="007F6154"/>
    <w:rsid w:val="008070D6"/>
    <w:rsid w:val="008237B3"/>
    <w:rsid w:val="00827D89"/>
    <w:rsid w:val="0084167E"/>
    <w:rsid w:val="0085022E"/>
    <w:rsid w:val="00850C00"/>
    <w:rsid w:val="008768D0"/>
    <w:rsid w:val="00893C75"/>
    <w:rsid w:val="00894FC1"/>
    <w:rsid w:val="008A1A62"/>
    <w:rsid w:val="008C2F92"/>
    <w:rsid w:val="008D1312"/>
    <w:rsid w:val="008D4AA9"/>
    <w:rsid w:val="008D4D52"/>
    <w:rsid w:val="008D4F5E"/>
    <w:rsid w:val="00901A36"/>
    <w:rsid w:val="00915F2E"/>
    <w:rsid w:val="0095611B"/>
    <w:rsid w:val="00957691"/>
    <w:rsid w:val="0096296A"/>
    <w:rsid w:val="00977687"/>
    <w:rsid w:val="00977796"/>
    <w:rsid w:val="00977936"/>
    <w:rsid w:val="00983B16"/>
    <w:rsid w:val="00985936"/>
    <w:rsid w:val="009960F1"/>
    <w:rsid w:val="009A3CC7"/>
    <w:rsid w:val="009D6671"/>
    <w:rsid w:val="009E3B16"/>
    <w:rsid w:val="009F1DF0"/>
    <w:rsid w:val="00A17E42"/>
    <w:rsid w:val="00A21E8C"/>
    <w:rsid w:val="00A23214"/>
    <w:rsid w:val="00A26F2F"/>
    <w:rsid w:val="00A35866"/>
    <w:rsid w:val="00A36EA4"/>
    <w:rsid w:val="00A40342"/>
    <w:rsid w:val="00A45A53"/>
    <w:rsid w:val="00A4609B"/>
    <w:rsid w:val="00A70268"/>
    <w:rsid w:val="00A869DC"/>
    <w:rsid w:val="00A93AF3"/>
    <w:rsid w:val="00A95221"/>
    <w:rsid w:val="00A95494"/>
    <w:rsid w:val="00AA7FF4"/>
    <w:rsid w:val="00AD4A86"/>
    <w:rsid w:val="00AE7A34"/>
    <w:rsid w:val="00AF7AE3"/>
    <w:rsid w:val="00B32BA4"/>
    <w:rsid w:val="00B34B70"/>
    <w:rsid w:val="00B87B8F"/>
    <w:rsid w:val="00B920D1"/>
    <w:rsid w:val="00BA061E"/>
    <w:rsid w:val="00BA07A8"/>
    <w:rsid w:val="00BA0900"/>
    <w:rsid w:val="00BA228E"/>
    <w:rsid w:val="00BA3891"/>
    <w:rsid w:val="00BA5075"/>
    <w:rsid w:val="00BD73F7"/>
    <w:rsid w:val="00BE5816"/>
    <w:rsid w:val="00BF1B00"/>
    <w:rsid w:val="00C05CD1"/>
    <w:rsid w:val="00C26F79"/>
    <w:rsid w:val="00C30F95"/>
    <w:rsid w:val="00C33CB2"/>
    <w:rsid w:val="00C620FC"/>
    <w:rsid w:val="00C92EAA"/>
    <w:rsid w:val="00C93DF3"/>
    <w:rsid w:val="00CA4D87"/>
    <w:rsid w:val="00CB0798"/>
    <w:rsid w:val="00CB7543"/>
    <w:rsid w:val="00CC4B5B"/>
    <w:rsid w:val="00CD35C1"/>
    <w:rsid w:val="00CE0B87"/>
    <w:rsid w:val="00D03514"/>
    <w:rsid w:val="00D144FF"/>
    <w:rsid w:val="00D17DE1"/>
    <w:rsid w:val="00D46820"/>
    <w:rsid w:val="00D616F3"/>
    <w:rsid w:val="00D61CBE"/>
    <w:rsid w:val="00D625C0"/>
    <w:rsid w:val="00D841F3"/>
    <w:rsid w:val="00D93286"/>
    <w:rsid w:val="00DB3355"/>
    <w:rsid w:val="00DD307A"/>
    <w:rsid w:val="00DE0F13"/>
    <w:rsid w:val="00DE4B16"/>
    <w:rsid w:val="00DE50DE"/>
    <w:rsid w:val="00DF04A4"/>
    <w:rsid w:val="00DF3623"/>
    <w:rsid w:val="00E201D6"/>
    <w:rsid w:val="00E20CD5"/>
    <w:rsid w:val="00E33818"/>
    <w:rsid w:val="00E35DE5"/>
    <w:rsid w:val="00E563E2"/>
    <w:rsid w:val="00E70116"/>
    <w:rsid w:val="00E72DDF"/>
    <w:rsid w:val="00E73AE6"/>
    <w:rsid w:val="00E93623"/>
    <w:rsid w:val="00EB2A0B"/>
    <w:rsid w:val="00EC1906"/>
    <w:rsid w:val="00EC7B42"/>
    <w:rsid w:val="00ED3219"/>
    <w:rsid w:val="00EF2D8F"/>
    <w:rsid w:val="00F0148F"/>
    <w:rsid w:val="00F03470"/>
    <w:rsid w:val="00F112BC"/>
    <w:rsid w:val="00F13135"/>
    <w:rsid w:val="00F176A1"/>
    <w:rsid w:val="00F200E1"/>
    <w:rsid w:val="00F41DE5"/>
    <w:rsid w:val="00F735A5"/>
    <w:rsid w:val="00F80F59"/>
    <w:rsid w:val="00F95584"/>
    <w:rsid w:val="00FB3155"/>
    <w:rsid w:val="00FB7C41"/>
    <w:rsid w:val="00FC79B4"/>
    <w:rsid w:val="00FD1C74"/>
    <w:rsid w:val="00FD2CC2"/>
    <w:rsid w:val="00FE1500"/>
    <w:rsid w:val="00FE58F3"/>
    <w:rsid w:val="00FE7AD7"/>
    <w:rsid w:val="00FF5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E344A"/>
  <w15:chartTrackingRefBased/>
  <w15:docId w15:val="{F4A132D1-E0CF-7640-B5F1-B45A80E97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 (正文 CS 字体)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54A"/>
    <w:pPr>
      <w:widowControl w:val="0"/>
      <w:spacing w:after="0" w:line="240" w:lineRule="auto"/>
      <w:jc w:val="both"/>
    </w:pPr>
    <w:rPr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C154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154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154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154A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154A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154A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154A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154A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154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15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15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15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154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154A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154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154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154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154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15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C15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154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C15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154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C15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154A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C15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15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C15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15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列 李</dc:creator>
  <cp:keywords/>
  <dc:description/>
  <cp:lastModifiedBy>列 李</cp:lastModifiedBy>
  <cp:revision>6</cp:revision>
  <dcterms:created xsi:type="dcterms:W3CDTF">2026-05-31T00:46:00Z</dcterms:created>
  <dcterms:modified xsi:type="dcterms:W3CDTF">2026-05-31T00:47:00Z</dcterms:modified>
</cp:coreProperties>
</file>